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2DAA8" w14:textId="64AC5945" w:rsidR="00703AFF" w:rsidRPr="00BC3728" w:rsidRDefault="00703AFF" w:rsidP="00703AFF">
      <w:pPr>
        <w:pStyle w:val="Heading3"/>
        <w:rPr>
          <w:rFonts w:ascii="Arial" w:hAnsi="Arial" w:cs="Arial"/>
          <w:color w:val="000000"/>
          <w:sz w:val="22"/>
          <w:szCs w:val="22"/>
        </w:rPr>
      </w:pPr>
      <w:r w:rsidRPr="00BC3728">
        <w:rPr>
          <w:rFonts w:ascii="Arial" w:hAnsi="Arial" w:cs="Arial"/>
          <w:sz w:val="22"/>
          <w:szCs w:val="22"/>
        </w:rPr>
        <w:t xml:space="preserve">S.Table </w:t>
      </w:r>
      <w:r w:rsidR="00A714D4">
        <w:rPr>
          <w:rFonts w:ascii="Arial" w:hAnsi="Arial" w:cs="Arial"/>
          <w:sz w:val="22"/>
          <w:szCs w:val="22"/>
        </w:rPr>
        <w:t>1</w:t>
      </w:r>
      <w:r w:rsidR="00477A94">
        <w:rPr>
          <w:rFonts w:ascii="Arial" w:hAnsi="Arial" w:cs="Arial"/>
          <w:sz w:val="22"/>
          <w:szCs w:val="22"/>
        </w:rPr>
        <w:t>1</w:t>
      </w:r>
      <w:r w:rsidRPr="00BC3728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color w:val="000000"/>
          <w:sz w:val="22"/>
          <w:szCs w:val="22"/>
        </w:rPr>
        <w:t>DAVID pathways (by cluster) r</w:t>
      </w:r>
      <w:r w:rsidRPr="00BC3728">
        <w:rPr>
          <w:rFonts w:ascii="Arial" w:hAnsi="Arial" w:cs="Arial"/>
          <w:color w:val="000000"/>
          <w:sz w:val="22"/>
          <w:szCs w:val="22"/>
        </w:rPr>
        <w:t>elated to Cell Cycle, Cell Damage, and Senescence</w:t>
      </w:r>
    </w:p>
    <w:tbl>
      <w:tblPr>
        <w:tblStyle w:val="TableGrid"/>
        <w:tblW w:w="10800" w:type="dxa"/>
        <w:tblLook w:val="04A0" w:firstRow="1" w:lastRow="0" w:firstColumn="1" w:lastColumn="0" w:noHBand="0" w:noVBand="1"/>
      </w:tblPr>
      <w:tblGrid>
        <w:gridCol w:w="2155"/>
        <w:gridCol w:w="4458"/>
        <w:gridCol w:w="4187"/>
      </w:tblGrid>
      <w:tr w:rsidR="00703AFF" w:rsidRPr="00BC3728" w14:paraId="56371E8E" w14:textId="77777777" w:rsidTr="003B718E">
        <w:tc>
          <w:tcPr>
            <w:tcW w:w="2155" w:type="dxa"/>
          </w:tcPr>
          <w:p w14:paraId="4BAB3E44" w14:textId="77777777" w:rsidR="00703AFF" w:rsidRPr="00BC3728" w:rsidRDefault="00703AFF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4458" w:type="dxa"/>
          </w:tcPr>
          <w:p w14:paraId="03808B60" w14:textId="77777777" w:rsidR="00703AFF" w:rsidRPr="00BC3728" w:rsidRDefault="00703AFF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creased Processes</w:t>
            </w:r>
          </w:p>
        </w:tc>
        <w:tc>
          <w:tcPr>
            <w:tcW w:w="4187" w:type="dxa"/>
          </w:tcPr>
          <w:p w14:paraId="756F9F17" w14:textId="77777777" w:rsidR="00703AFF" w:rsidRPr="00BC3728" w:rsidRDefault="00703AFF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creased Processes</w:t>
            </w:r>
          </w:p>
        </w:tc>
      </w:tr>
      <w:tr w:rsidR="00703AFF" w:rsidRPr="00BC3728" w14:paraId="202403CB" w14:textId="77777777" w:rsidTr="003B718E">
        <w:tc>
          <w:tcPr>
            <w:tcW w:w="2155" w:type="dxa"/>
          </w:tcPr>
          <w:p w14:paraId="1B9C0854" w14:textId="77777777" w:rsidR="00703AFF" w:rsidRPr="00BC3728" w:rsidRDefault="00703AFF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arly Transient</w:t>
            </w:r>
          </w:p>
        </w:tc>
        <w:tc>
          <w:tcPr>
            <w:tcW w:w="4458" w:type="dxa"/>
          </w:tcPr>
          <w:p w14:paraId="4BF830B8" w14:textId="77777777" w:rsidR="00703AFF" w:rsidRPr="00BC3728" w:rsidRDefault="00703AFF" w:rsidP="00703AFF">
            <w:pPr>
              <w:pStyle w:val="ListParagraph"/>
              <w:numPr>
                <w:ilvl w:val="0"/>
                <w:numId w:val="1"/>
              </w:numPr>
              <w:ind w:left="255" w:hanging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l cycle (Cell Phosphoproteomics, Cell RNAseq)​​​​</w:t>
            </w:r>
          </w:p>
          <w:p w14:paraId="0B71D126" w14:textId="77777777" w:rsidR="00703AFF" w:rsidRPr="00BC3728" w:rsidRDefault="00703AFF" w:rsidP="00703AFF">
            <w:pPr>
              <w:pStyle w:val="ListParagraph"/>
              <w:numPr>
                <w:ilvl w:val="0"/>
                <w:numId w:val="1"/>
              </w:numPr>
              <w:ind w:left="255" w:hanging="270"/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sponse to stress (Cell RNAseq, hiPSC Proteomics)​​​​</w:t>
            </w:r>
          </w:p>
        </w:tc>
        <w:tc>
          <w:tcPr>
            <w:tcW w:w="4187" w:type="dxa"/>
          </w:tcPr>
          <w:p w14:paraId="28714B2A" w14:textId="77777777" w:rsidR="00703AFF" w:rsidRPr="00BC3728" w:rsidRDefault="00703AFF" w:rsidP="00703AFF">
            <w:pPr>
              <w:pStyle w:val="ListParagraph"/>
              <w:numPr>
                <w:ilvl w:val="0"/>
                <w:numId w:val="2"/>
              </w:numPr>
              <w:ind w:left="197" w:hanging="197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 degradation/turnover (hiPSC RNAseq, Cell Proteomics)​​​​</w:t>
            </w:r>
          </w:p>
          <w:p w14:paraId="1D5D521E" w14:textId="77777777" w:rsidR="00703AFF" w:rsidRPr="00BC3728" w:rsidRDefault="00703AFF" w:rsidP="00703AFF">
            <w:pPr>
              <w:pStyle w:val="ListParagraph"/>
              <w:numPr>
                <w:ilvl w:val="0"/>
                <w:numId w:val="2"/>
              </w:numPr>
              <w:ind w:left="197" w:hanging="197"/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IF-1 signaling pathway (Cell Acetylomics)​​</w:t>
            </w:r>
          </w:p>
        </w:tc>
      </w:tr>
      <w:tr w:rsidR="00703AFF" w:rsidRPr="00BC3728" w14:paraId="74D1D97C" w14:textId="77777777" w:rsidTr="003B718E">
        <w:tc>
          <w:tcPr>
            <w:tcW w:w="2155" w:type="dxa"/>
          </w:tcPr>
          <w:p w14:paraId="20B253BF" w14:textId="77777777" w:rsidR="00703AFF" w:rsidRPr="00BC3728" w:rsidRDefault="00703AFF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Late</w:t>
            </w:r>
          </w:p>
        </w:tc>
        <w:tc>
          <w:tcPr>
            <w:tcW w:w="4458" w:type="dxa"/>
          </w:tcPr>
          <w:p w14:paraId="7443876C" w14:textId="77777777" w:rsidR="00703AFF" w:rsidRPr="00BC3728" w:rsidRDefault="00703AFF" w:rsidP="00703AFF">
            <w:pPr>
              <w:pStyle w:val="ListParagraph"/>
              <w:numPr>
                <w:ilvl w:val="0"/>
                <w:numId w:val="1"/>
              </w:numPr>
              <w:ind w:left="255" w:hanging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l cycle (hiPSC RNAseq)​​​​</w:t>
            </w:r>
          </w:p>
          <w:p w14:paraId="5DAF2D8C" w14:textId="77777777" w:rsidR="00703AFF" w:rsidRPr="00BC3728" w:rsidRDefault="00703AFF" w:rsidP="00703AFF">
            <w:pPr>
              <w:pStyle w:val="ListParagraph"/>
              <w:numPr>
                <w:ilvl w:val="0"/>
                <w:numId w:val="1"/>
              </w:numPr>
              <w:ind w:left="255" w:hanging="270"/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lular response to hypoxia (hiPSC RNAseq)​​</w:t>
            </w:r>
          </w:p>
        </w:tc>
        <w:tc>
          <w:tcPr>
            <w:tcW w:w="4187" w:type="dxa"/>
          </w:tcPr>
          <w:p w14:paraId="247342AE" w14:textId="77777777" w:rsidR="00703AFF" w:rsidRPr="00BC3728" w:rsidRDefault="00703AFF" w:rsidP="00703AFF">
            <w:pPr>
              <w:pStyle w:val="ListParagraph"/>
              <w:numPr>
                <w:ilvl w:val="0"/>
                <w:numId w:val="2"/>
              </w:numPr>
              <w:ind w:left="197" w:hanging="197"/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tructural reorganization (Actin filament binding) (hiPSC RNAseq, Cell Proteomics, Cell Acetylomics)​​​​​​</w:t>
            </w:r>
          </w:p>
        </w:tc>
      </w:tr>
      <w:tr w:rsidR="00703AFF" w:rsidRPr="00BC3728" w14:paraId="0746244D" w14:textId="77777777" w:rsidTr="003B718E">
        <w:tc>
          <w:tcPr>
            <w:tcW w:w="2155" w:type="dxa"/>
          </w:tcPr>
          <w:p w14:paraId="319166CE" w14:textId="77777777" w:rsidR="00703AFF" w:rsidRPr="00BC3728" w:rsidRDefault="00703AFF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sistent</w:t>
            </w:r>
          </w:p>
        </w:tc>
        <w:tc>
          <w:tcPr>
            <w:tcW w:w="4458" w:type="dxa"/>
          </w:tcPr>
          <w:p w14:paraId="3221B0F2" w14:textId="77777777" w:rsidR="00703AFF" w:rsidRPr="00BC3728" w:rsidRDefault="00703AFF" w:rsidP="00703AFF">
            <w:pPr>
              <w:pStyle w:val="ListParagraph"/>
              <w:numPr>
                <w:ilvl w:val="0"/>
                <w:numId w:val="1"/>
              </w:numPr>
              <w:ind w:left="255" w:hanging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itive regulation of transcription by RNA polymerase II (hiPSC RNAseq, Cell Acetylomics)​​​​</w:t>
            </w:r>
          </w:p>
          <w:p w14:paraId="518E1206" w14:textId="77777777" w:rsidR="00703AFF" w:rsidRPr="00BC3728" w:rsidRDefault="00703AFF" w:rsidP="00703AFF">
            <w:pPr>
              <w:pStyle w:val="ListParagraph"/>
              <w:numPr>
                <w:ilvl w:val="0"/>
                <w:numId w:val="1"/>
              </w:numPr>
              <w:ind w:left="255" w:hanging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bosome biogenesis/protein synthesis (hiPSC RNAseq, hiPSC Proteomics, Cell Acetylomics)​​​​​​</w:t>
            </w:r>
          </w:p>
          <w:p w14:paraId="52564F6A" w14:textId="77777777" w:rsidR="00703AFF" w:rsidRPr="00BC3728" w:rsidRDefault="00703AFF" w:rsidP="00703AFF">
            <w:pPr>
              <w:pStyle w:val="ListParagraph"/>
              <w:numPr>
                <w:ilvl w:val="0"/>
                <w:numId w:val="1"/>
              </w:numPr>
              <w:ind w:left="255" w:hanging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tochondrial function/transport (hiPSC RNAseq)​​</w:t>
            </w:r>
          </w:p>
          <w:p w14:paraId="54316A2D" w14:textId="77777777" w:rsidR="00703AFF" w:rsidRPr="00BC3728" w:rsidRDefault="00703AFF" w:rsidP="00703AFF">
            <w:pPr>
              <w:pStyle w:val="ListParagraph"/>
              <w:numPr>
                <w:ilvl w:val="0"/>
                <w:numId w:val="1"/>
              </w:numPr>
              <w:ind w:left="255" w:hanging="270"/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ulation of cellular response to stress (Cell Phosphoproteomics)​​</w:t>
            </w:r>
          </w:p>
        </w:tc>
        <w:tc>
          <w:tcPr>
            <w:tcW w:w="4187" w:type="dxa"/>
          </w:tcPr>
          <w:p w14:paraId="06C323EE" w14:textId="77777777" w:rsidR="00703AFF" w:rsidRPr="00BC3728" w:rsidRDefault="00703AFF" w:rsidP="00703AFF">
            <w:pPr>
              <w:pStyle w:val="ListParagraph"/>
              <w:numPr>
                <w:ilvl w:val="0"/>
                <w:numId w:val="2"/>
              </w:numPr>
              <w:ind w:left="197" w:hanging="197"/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 degradation/turnover (Proteasome degradation) (hiPSC RNAseq, Cell Acetylomics)​​​​</w:t>
            </w:r>
          </w:p>
        </w:tc>
      </w:tr>
      <w:tr w:rsidR="00703AFF" w:rsidRPr="00BC3728" w14:paraId="7C9C73EA" w14:textId="77777777" w:rsidTr="003B718E">
        <w:tc>
          <w:tcPr>
            <w:tcW w:w="2155" w:type="dxa"/>
          </w:tcPr>
          <w:p w14:paraId="28EB5259" w14:textId="77777777" w:rsidR="00703AFF" w:rsidRPr="00BC3728" w:rsidRDefault="00703AFF" w:rsidP="003B718E">
            <w:pPr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eudosilent</w:t>
            </w:r>
          </w:p>
        </w:tc>
        <w:tc>
          <w:tcPr>
            <w:tcW w:w="4458" w:type="dxa"/>
          </w:tcPr>
          <w:p w14:paraId="66C2F8E5" w14:textId="77777777" w:rsidR="00703AFF" w:rsidRPr="00BC3728" w:rsidRDefault="00703AFF" w:rsidP="00703AFF">
            <w:pPr>
              <w:pStyle w:val="ListParagraph"/>
              <w:numPr>
                <w:ilvl w:val="0"/>
                <w:numId w:val="1"/>
              </w:numPr>
              <w:ind w:left="255" w:hanging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P binding (hiPSC RNAseq, Cell Acetylomics, hiPSC Proteomics)​​​​​​</w:t>
            </w:r>
          </w:p>
          <w:p w14:paraId="60D35DDA" w14:textId="77777777" w:rsidR="00703AFF" w:rsidRPr="00BC3728" w:rsidRDefault="00703AFF" w:rsidP="00703AFF">
            <w:pPr>
              <w:pStyle w:val="ListParagraph"/>
              <w:numPr>
                <w:ilvl w:val="0"/>
                <w:numId w:val="1"/>
              </w:numPr>
              <w:ind w:left="255" w:hanging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ytoplasmic translation (Cell Acetylomics, hiPSC RNAseq)​​​​</w:t>
            </w:r>
          </w:p>
          <w:p w14:paraId="27C46D48" w14:textId="77777777" w:rsidR="00703AFF" w:rsidRPr="00BC3728" w:rsidRDefault="00703AFF" w:rsidP="00703AFF">
            <w:pPr>
              <w:pStyle w:val="ListParagraph"/>
              <w:numPr>
                <w:ilvl w:val="0"/>
                <w:numId w:val="1"/>
              </w:numPr>
              <w:ind w:left="255" w:hanging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 modification/activity (hiPSC RNAseq, hiPSC Proteomics)​​​​</w:t>
            </w:r>
          </w:p>
          <w:p w14:paraId="35A12B03" w14:textId="77777777" w:rsidR="00703AFF" w:rsidRPr="00BC3728" w:rsidRDefault="00703AFF" w:rsidP="00703AFF">
            <w:pPr>
              <w:pStyle w:val="ListParagraph"/>
              <w:numPr>
                <w:ilvl w:val="0"/>
                <w:numId w:val="1"/>
              </w:numPr>
              <w:ind w:left="255" w:hanging="27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l cycle processes (hiPSC RNAseq)​​</w:t>
            </w:r>
          </w:p>
          <w:p w14:paraId="02FBF35A" w14:textId="77777777" w:rsidR="00703AFF" w:rsidRPr="00BC3728" w:rsidRDefault="00703AFF" w:rsidP="00703AFF">
            <w:pPr>
              <w:pStyle w:val="ListParagraph"/>
              <w:numPr>
                <w:ilvl w:val="0"/>
                <w:numId w:val="1"/>
              </w:numPr>
              <w:ind w:left="255" w:hanging="270"/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lular response to stress (Cell Acetylomics)​​</w:t>
            </w:r>
          </w:p>
        </w:tc>
        <w:tc>
          <w:tcPr>
            <w:tcW w:w="4187" w:type="dxa"/>
          </w:tcPr>
          <w:p w14:paraId="16B36E55" w14:textId="77777777" w:rsidR="00703AFF" w:rsidRPr="00BC3728" w:rsidRDefault="00703AFF" w:rsidP="00703AFF">
            <w:pPr>
              <w:pStyle w:val="ListParagraph"/>
              <w:numPr>
                <w:ilvl w:val="0"/>
                <w:numId w:val="2"/>
              </w:numPr>
              <w:ind w:left="197" w:hanging="197"/>
              <w:rPr>
                <w:rFonts w:ascii="Arial" w:hAnsi="Arial" w:cs="Arial"/>
                <w:sz w:val="22"/>
                <w:szCs w:val="22"/>
              </w:rPr>
            </w:pPr>
            <w:r w:rsidRPr="00BC372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tochondrial interactions/metabolism (hiPSC RNAseq, Cell Acetylomics)​​​​</w:t>
            </w:r>
          </w:p>
        </w:tc>
      </w:tr>
    </w:tbl>
    <w:p w14:paraId="6264490A" w14:textId="77777777" w:rsidR="005D3903" w:rsidRDefault="005D3903"/>
    <w:sectPr w:rsidR="005D3903" w:rsidSect="00703AF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E7375"/>
    <w:multiLevelType w:val="hybridMultilevel"/>
    <w:tmpl w:val="21C4C8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6E1799"/>
    <w:multiLevelType w:val="hybridMultilevel"/>
    <w:tmpl w:val="04CEC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9122546">
    <w:abstractNumId w:val="1"/>
  </w:num>
  <w:num w:numId="2" w16cid:durableId="13840628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AFF"/>
    <w:rsid w:val="00041F59"/>
    <w:rsid w:val="0004437C"/>
    <w:rsid w:val="00093831"/>
    <w:rsid w:val="000A0526"/>
    <w:rsid w:val="000A60E6"/>
    <w:rsid w:val="000D31DB"/>
    <w:rsid w:val="001205ED"/>
    <w:rsid w:val="001212CD"/>
    <w:rsid w:val="00125779"/>
    <w:rsid w:val="00150488"/>
    <w:rsid w:val="00167511"/>
    <w:rsid w:val="0018330E"/>
    <w:rsid w:val="00194D5C"/>
    <w:rsid w:val="001A7F55"/>
    <w:rsid w:val="001B54DE"/>
    <w:rsid w:val="001C5782"/>
    <w:rsid w:val="001D2FA7"/>
    <w:rsid w:val="00230054"/>
    <w:rsid w:val="0023558D"/>
    <w:rsid w:val="00250D1B"/>
    <w:rsid w:val="00265586"/>
    <w:rsid w:val="002B45DC"/>
    <w:rsid w:val="002C28CC"/>
    <w:rsid w:val="002F23DE"/>
    <w:rsid w:val="003009C0"/>
    <w:rsid w:val="00301138"/>
    <w:rsid w:val="00307E47"/>
    <w:rsid w:val="00362CC7"/>
    <w:rsid w:val="00362E2F"/>
    <w:rsid w:val="00384EDC"/>
    <w:rsid w:val="003B4AF3"/>
    <w:rsid w:val="003C4EAD"/>
    <w:rsid w:val="003C7E4B"/>
    <w:rsid w:val="003D004E"/>
    <w:rsid w:val="003E167F"/>
    <w:rsid w:val="003F3056"/>
    <w:rsid w:val="00425862"/>
    <w:rsid w:val="00462447"/>
    <w:rsid w:val="004625C4"/>
    <w:rsid w:val="00477A94"/>
    <w:rsid w:val="0049565A"/>
    <w:rsid w:val="004B4FD4"/>
    <w:rsid w:val="004D157E"/>
    <w:rsid w:val="004D2358"/>
    <w:rsid w:val="004D5D82"/>
    <w:rsid w:val="004E6C0E"/>
    <w:rsid w:val="00507B30"/>
    <w:rsid w:val="00531F4F"/>
    <w:rsid w:val="00532FF4"/>
    <w:rsid w:val="005720D3"/>
    <w:rsid w:val="005840F4"/>
    <w:rsid w:val="00590A81"/>
    <w:rsid w:val="005953E4"/>
    <w:rsid w:val="00596435"/>
    <w:rsid w:val="005B2FC2"/>
    <w:rsid w:val="005D27CE"/>
    <w:rsid w:val="005D3903"/>
    <w:rsid w:val="005E1B3D"/>
    <w:rsid w:val="005E4BE9"/>
    <w:rsid w:val="005E7C3F"/>
    <w:rsid w:val="005F4715"/>
    <w:rsid w:val="00604D92"/>
    <w:rsid w:val="00625222"/>
    <w:rsid w:val="00655429"/>
    <w:rsid w:val="006565A4"/>
    <w:rsid w:val="00696E69"/>
    <w:rsid w:val="006B0312"/>
    <w:rsid w:val="006D5546"/>
    <w:rsid w:val="006E62A6"/>
    <w:rsid w:val="00703AFF"/>
    <w:rsid w:val="007045E7"/>
    <w:rsid w:val="00716773"/>
    <w:rsid w:val="00722B2B"/>
    <w:rsid w:val="007309D4"/>
    <w:rsid w:val="00734796"/>
    <w:rsid w:val="00756274"/>
    <w:rsid w:val="00763C8E"/>
    <w:rsid w:val="007859DF"/>
    <w:rsid w:val="00792A8C"/>
    <w:rsid w:val="007B34A3"/>
    <w:rsid w:val="007E0FA2"/>
    <w:rsid w:val="007F312C"/>
    <w:rsid w:val="00851DF6"/>
    <w:rsid w:val="00854B83"/>
    <w:rsid w:val="00870777"/>
    <w:rsid w:val="008903AE"/>
    <w:rsid w:val="00893B21"/>
    <w:rsid w:val="008C3893"/>
    <w:rsid w:val="008C4847"/>
    <w:rsid w:val="008E06A2"/>
    <w:rsid w:val="008F20D7"/>
    <w:rsid w:val="00923670"/>
    <w:rsid w:val="00927622"/>
    <w:rsid w:val="00945B8B"/>
    <w:rsid w:val="009641A1"/>
    <w:rsid w:val="00991271"/>
    <w:rsid w:val="00997F33"/>
    <w:rsid w:val="009C0FF2"/>
    <w:rsid w:val="009C4D58"/>
    <w:rsid w:val="009D16ED"/>
    <w:rsid w:val="009D637F"/>
    <w:rsid w:val="00A02213"/>
    <w:rsid w:val="00A039C4"/>
    <w:rsid w:val="00A4052D"/>
    <w:rsid w:val="00A61346"/>
    <w:rsid w:val="00A714D4"/>
    <w:rsid w:val="00A80440"/>
    <w:rsid w:val="00A84AAF"/>
    <w:rsid w:val="00AA7B84"/>
    <w:rsid w:val="00AB25BB"/>
    <w:rsid w:val="00AE141B"/>
    <w:rsid w:val="00B103B7"/>
    <w:rsid w:val="00B16891"/>
    <w:rsid w:val="00B24A9D"/>
    <w:rsid w:val="00B43DAA"/>
    <w:rsid w:val="00B45A2C"/>
    <w:rsid w:val="00B63D49"/>
    <w:rsid w:val="00B71FC5"/>
    <w:rsid w:val="00B84FCC"/>
    <w:rsid w:val="00B91F26"/>
    <w:rsid w:val="00BA1276"/>
    <w:rsid w:val="00BB0227"/>
    <w:rsid w:val="00BD47F0"/>
    <w:rsid w:val="00BE4DAB"/>
    <w:rsid w:val="00BF38A8"/>
    <w:rsid w:val="00C068D2"/>
    <w:rsid w:val="00C07F09"/>
    <w:rsid w:val="00C12DF1"/>
    <w:rsid w:val="00C152B2"/>
    <w:rsid w:val="00C26FA3"/>
    <w:rsid w:val="00C352A3"/>
    <w:rsid w:val="00C71127"/>
    <w:rsid w:val="00C770EC"/>
    <w:rsid w:val="00C950D3"/>
    <w:rsid w:val="00CB7104"/>
    <w:rsid w:val="00CE0041"/>
    <w:rsid w:val="00CE4E4A"/>
    <w:rsid w:val="00CE5136"/>
    <w:rsid w:val="00CF75DE"/>
    <w:rsid w:val="00D0544B"/>
    <w:rsid w:val="00D319F4"/>
    <w:rsid w:val="00D431E8"/>
    <w:rsid w:val="00D460BE"/>
    <w:rsid w:val="00D842EE"/>
    <w:rsid w:val="00D871E4"/>
    <w:rsid w:val="00D908F0"/>
    <w:rsid w:val="00DA283A"/>
    <w:rsid w:val="00DC729E"/>
    <w:rsid w:val="00DD2F25"/>
    <w:rsid w:val="00DD59ED"/>
    <w:rsid w:val="00DD7E60"/>
    <w:rsid w:val="00E234EA"/>
    <w:rsid w:val="00E32CF0"/>
    <w:rsid w:val="00E41774"/>
    <w:rsid w:val="00E43A2D"/>
    <w:rsid w:val="00E6049B"/>
    <w:rsid w:val="00E755D6"/>
    <w:rsid w:val="00E7681A"/>
    <w:rsid w:val="00EA7994"/>
    <w:rsid w:val="00EB1A0F"/>
    <w:rsid w:val="00EB37D2"/>
    <w:rsid w:val="00F172B7"/>
    <w:rsid w:val="00F33190"/>
    <w:rsid w:val="00F43F80"/>
    <w:rsid w:val="00FB3C56"/>
    <w:rsid w:val="00FD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B1F77E"/>
  <w15:chartTrackingRefBased/>
  <w15:docId w15:val="{7C90141A-0486-3E4C-98A3-84D57ACD8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AFF"/>
  </w:style>
  <w:style w:type="paragraph" w:styleId="Heading3">
    <w:name w:val="heading 3"/>
    <w:basedOn w:val="Normal"/>
    <w:link w:val="Heading3Char"/>
    <w:uiPriority w:val="9"/>
    <w:qFormat/>
    <w:rsid w:val="00703AF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03AFF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ListParagraph">
    <w:name w:val="List Paragraph"/>
    <w:basedOn w:val="Normal"/>
    <w:uiPriority w:val="34"/>
    <w:qFormat/>
    <w:rsid w:val="00703AFF"/>
    <w:pPr>
      <w:ind w:left="720"/>
      <w:contextualSpacing/>
    </w:pPr>
  </w:style>
  <w:style w:type="table" w:styleId="TableGrid">
    <w:name w:val="Table Grid"/>
    <w:basedOn w:val="TableNormal"/>
    <w:uiPriority w:val="39"/>
    <w:rsid w:val="00703A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elch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Nicole</dc:creator>
  <cp:keywords/>
  <dc:description/>
  <cp:lastModifiedBy>Welch, Nicole</cp:lastModifiedBy>
  <cp:revision>6</cp:revision>
  <dcterms:created xsi:type="dcterms:W3CDTF">2024-07-08T14:55:00Z</dcterms:created>
  <dcterms:modified xsi:type="dcterms:W3CDTF">2024-08-02T15:29:00Z</dcterms:modified>
</cp:coreProperties>
</file>